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E97037" w14:textId="143089DC" w:rsidR="00A845B9" w:rsidRDefault="00C55435">
      <w:r>
        <w:t>Table S3</w:t>
      </w:r>
      <w:bookmarkStart w:id="0" w:name="_GoBack"/>
      <w:bookmarkEnd w:id="0"/>
      <w:r w:rsidR="00777CE4">
        <w:t>.  Principal components analysis of plant traits.</w:t>
      </w:r>
    </w:p>
    <w:p w14:paraId="26A4BB6B" w14:textId="77777777" w:rsidR="00777CE4" w:rsidRDefault="00777CE4"/>
    <w:tbl>
      <w:tblPr>
        <w:tblW w:w="0" w:type="auto"/>
        <w:tblInd w:w="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331"/>
        <w:gridCol w:w="1039"/>
        <w:gridCol w:w="991"/>
        <w:gridCol w:w="1039"/>
        <w:gridCol w:w="1039"/>
        <w:gridCol w:w="1039"/>
        <w:gridCol w:w="1039"/>
        <w:gridCol w:w="1222"/>
      </w:tblGrid>
      <w:tr w:rsidR="00176C2E" w14:paraId="511CB3FC" w14:textId="77777777" w:rsidTr="00997D05">
        <w:trPr>
          <w:trHeight w:val="419"/>
        </w:trPr>
        <w:tc>
          <w:tcPr>
            <w:tcW w:w="1331" w:type="dxa"/>
          </w:tcPr>
          <w:p w14:paraId="7382A08E" w14:textId="77777777" w:rsidR="009B218E" w:rsidRDefault="009B218E"/>
        </w:tc>
        <w:tc>
          <w:tcPr>
            <w:tcW w:w="1039" w:type="dxa"/>
          </w:tcPr>
          <w:p w14:paraId="755658BA" w14:textId="77777777" w:rsidR="009B218E" w:rsidRDefault="009B218E">
            <w:r>
              <w:t>PC1</w:t>
            </w:r>
          </w:p>
        </w:tc>
        <w:tc>
          <w:tcPr>
            <w:tcW w:w="991" w:type="dxa"/>
          </w:tcPr>
          <w:p w14:paraId="0C96D321" w14:textId="77777777" w:rsidR="009B218E" w:rsidRDefault="009B218E">
            <w:r>
              <w:t>PC2</w:t>
            </w:r>
          </w:p>
        </w:tc>
        <w:tc>
          <w:tcPr>
            <w:tcW w:w="1039" w:type="dxa"/>
          </w:tcPr>
          <w:p w14:paraId="112E60B3" w14:textId="77777777" w:rsidR="009B218E" w:rsidRDefault="009B218E">
            <w:r>
              <w:t>PC3</w:t>
            </w:r>
          </w:p>
        </w:tc>
        <w:tc>
          <w:tcPr>
            <w:tcW w:w="1039" w:type="dxa"/>
          </w:tcPr>
          <w:p w14:paraId="3B405FFC" w14:textId="77777777" w:rsidR="009B218E" w:rsidRDefault="009B218E">
            <w:r>
              <w:t>PC4</w:t>
            </w:r>
          </w:p>
        </w:tc>
        <w:tc>
          <w:tcPr>
            <w:tcW w:w="1039" w:type="dxa"/>
          </w:tcPr>
          <w:p w14:paraId="2FAF1FCA" w14:textId="77777777" w:rsidR="009B218E" w:rsidRDefault="009B218E">
            <w:r>
              <w:t>PC5</w:t>
            </w:r>
          </w:p>
        </w:tc>
        <w:tc>
          <w:tcPr>
            <w:tcW w:w="1039" w:type="dxa"/>
          </w:tcPr>
          <w:p w14:paraId="6C6348AB" w14:textId="77777777" w:rsidR="009B218E" w:rsidRDefault="009B218E">
            <w:r>
              <w:t>PC6</w:t>
            </w:r>
          </w:p>
        </w:tc>
        <w:tc>
          <w:tcPr>
            <w:tcW w:w="1222" w:type="dxa"/>
          </w:tcPr>
          <w:p w14:paraId="37E7C27B" w14:textId="77777777" w:rsidR="009B218E" w:rsidRDefault="009B218E">
            <w:r>
              <w:t>PC7</w:t>
            </w:r>
          </w:p>
        </w:tc>
      </w:tr>
      <w:tr w:rsidR="00176C2E" w14:paraId="44E510C7" w14:textId="77777777" w:rsidTr="00997D05">
        <w:trPr>
          <w:trHeight w:val="320"/>
        </w:trPr>
        <w:tc>
          <w:tcPr>
            <w:tcW w:w="1331" w:type="dxa"/>
          </w:tcPr>
          <w:p w14:paraId="5531B971" w14:textId="77777777" w:rsidR="009B218E" w:rsidRDefault="009B218E">
            <w:r>
              <w:t>Eigenvalue</w:t>
            </w:r>
          </w:p>
        </w:tc>
        <w:tc>
          <w:tcPr>
            <w:tcW w:w="1039" w:type="dxa"/>
          </w:tcPr>
          <w:p w14:paraId="6FA3F74B" w14:textId="1F7C32FF" w:rsidR="009B218E" w:rsidRPr="00176C2E" w:rsidRDefault="009B218E">
            <w:r w:rsidRPr="00176C2E">
              <w:rPr>
                <w:rFonts w:cs="Monaco"/>
                <w:sz w:val="22"/>
                <w:szCs w:val="22"/>
              </w:rPr>
              <w:t>3.68</w:t>
            </w:r>
          </w:p>
        </w:tc>
        <w:tc>
          <w:tcPr>
            <w:tcW w:w="991" w:type="dxa"/>
          </w:tcPr>
          <w:p w14:paraId="0052F0E3" w14:textId="46570490" w:rsidR="009B218E" w:rsidRPr="00176C2E" w:rsidRDefault="009B218E">
            <w:r w:rsidRPr="00176C2E">
              <w:rPr>
                <w:rFonts w:cs="Monaco"/>
                <w:sz w:val="22"/>
                <w:szCs w:val="22"/>
              </w:rPr>
              <w:t>1.32</w:t>
            </w:r>
          </w:p>
        </w:tc>
        <w:tc>
          <w:tcPr>
            <w:tcW w:w="1039" w:type="dxa"/>
          </w:tcPr>
          <w:p w14:paraId="08EFD2AA" w14:textId="09792976" w:rsidR="009B218E" w:rsidRPr="00176C2E" w:rsidRDefault="009B218E">
            <w:r w:rsidRPr="00176C2E">
              <w:rPr>
                <w:rFonts w:cs="Monaco"/>
                <w:sz w:val="22"/>
                <w:szCs w:val="22"/>
              </w:rPr>
              <w:t>1.04</w:t>
            </w:r>
          </w:p>
        </w:tc>
        <w:tc>
          <w:tcPr>
            <w:tcW w:w="1039" w:type="dxa"/>
          </w:tcPr>
          <w:p w14:paraId="73717EF3" w14:textId="728307B9" w:rsidR="009B218E" w:rsidRPr="00176C2E" w:rsidRDefault="009B218E">
            <w:r w:rsidRPr="00176C2E">
              <w:rPr>
                <w:rFonts w:cs="Monaco"/>
                <w:sz w:val="22"/>
                <w:szCs w:val="22"/>
              </w:rPr>
              <w:t>0.54</w:t>
            </w:r>
          </w:p>
        </w:tc>
        <w:tc>
          <w:tcPr>
            <w:tcW w:w="1039" w:type="dxa"/>
          </w:tcPr>
          <w:p w14:paraId="64202B86" w14:textId="61DF4819" w:rsidR="009B218E" w:rsidRPr="00176C2E" w:rsidRDefault="009B218E">
            <w:r w:rsidRPr="00176C2E">
              <w:rPr>
                <w:rFonts w:cs="Monaco"/>
                <w:sz w:val="22"/>
                <w:szCs w:val="22"/>
              </w:rPr>
              <w:t>0.22</w:t>
            </w:r>
          </w:p>
        </w:tc>
        <w:tc>
          <w:tcPr>
            <w:tcW w:w="1039" w:type="dxa"/>
          </w:tcPr>
          <w:p w14:paraId="41329CF4" w14:textId="5386B212" w:rsidR="009B218E" w:rsidRPr="00176C2E" w:rsidRDefault="009B218E">
            <w:r w:rsidRPr="00176C2E">
              <w:rPr>
                <w:rFonts w:cs="Monaco"/>
                <w:sz w:val="22"/>
                <w:szCs w:val="22"/>
              </w:rPr>
              <w:t>0.1</w:t>
            </w:r>
            <w:r w:rsidR="00AF07FF" w:rsidRPr="00176C2E">
              <w:rPr>
                <w:rFonts w:cs="Monaco"/>
                <w:sz w:val="22"/>
                <w:szCs w:val="22"/>
              </w:rPr>
              <w:t>6</w:t>
            </w:r>
          </w:p>
        </w:tc>
        <w:tc>
          <w:tcPr>
            <w:tcW w:w="1222" w:type="dxa"/>
          </w:tcPr>
          <w:p w14:paraId="4DBC1E59" w14:textId="64E682CB" w:rsidR="009B218E" w:rsidRPr="00176C2E" w:rsidRDefault="009B218E">
            <w:r w:rsidRPr="00176C2E">
              <w:rPr>
                <w:rFonts w:cs="Monaco"/>
                <w:sz w:val="22"/>
                <w:szCs w:val="22"/>
              </w:rPr>
              <w:t>0.0</w:t>
            </w:r>
            <w:r w:rsidR="00AF07FF" w:rsidRPr="00176C2E">
              <w:rPr>
                <w:rFonts w:cs="Monaco"/>
                <w:sz w:val="22"/>
                <w:szCs w:val="22"/>
              </w:rPr>
              <w:t>3</w:t>
            </w:r>
          </w:p>
        </w:tc>
      </w:tr>
      <w:tr w:rsidR="00176C2E" w14:paraId="2236C5EF" w14:textId="77777777" w:rsidTr="00997D05">
        <w:trPr>
          <w:trHeight w:val="360"/>
        </w:trPr>
        <w:tc>
          <w:tcPr>
            <w:tcW w:w="1331" w:type="dxa"/>
          </w:tcPr>
          <w:p w14:paraId="19991651" w14:textId="20F9E2D7" w:rsidR="00997D05" w:rsidRDefault="00997D05">
            <w:r>
              <w:t>Proportion</w:t>
            </w:r>
          </w:p>
          <w:p w14:paraId="22C170F8" w14:textId="6FEE0740" w:rsidR="009B218E" w:rsidRDefault="009B218E">
            <w:r>
              <w:t>variance explained</w:t>
            </w:r>
          </w:p>
        </w:tc>
        <w:tc>
          <w:tcPr>
            <w:tcW w:w="1039" w:type="dxa"/>
          </w:tcPr>
          <w:p w14:paraId="7217A94A" w14:textId="62D84817" w:rsidR="009B218E" w:rsidRPr="00176C2E" w:rsidRDefault="00AF07FF">
            <w:r w:rsidRPr="00176C2E">
              <w:rPr>
                <w:rFonts w:cs="Monaco"/>
                <w:sz w:val="22"/>
                <w:szCs w:val="22"/>
              </w:rPr>
              <w:t>0.53</w:t>
            </w:r>
          </w:p>
        </w:tc>
        <w:tc>
          <w:tcPr>
            <w:tcW w:w="991" w:type="dxa"/>
          </w:tcPr>
          <w:p w14:paraId="10C67BDD" w14:textId="06B920D7" w:rsidR="009B218E" w:rsidRPr="00176C2E" w:rsidRDefault="00997D05">
            <w:r w:rsidRPr="00176C2E">
              <w:rPr>
                <w:rFonts w:cs="Monaco"/>
                <w:sz w:val="22"/>
                <w:szCs w:val="22"/>
              </w:rPr>
              <w:t>0.1</w:t>
            </w:r>
            <w:r w:rsidR="00AF07FF" w:rsidRPr="00176C2E">
              <w:rPr>
                <w:rFonts w:cs="Monaco"/>
                <w:sz w:val="22"/>
                <w:szCs w:val="22"/>
              </w:rPr>
              <w:t>9</w:t>
            </w:r>
          </w:p>
        </w:tc>
        <w:tc>
          <w:tcPr>
            <w:tcW w:w="1039" w:type="dxa"/>
          </w:tcPr>
          <w:p w14:paraId="298A8A0E" w14:textId="2C21E748" w:rsidR="009B218E" w:rsidRPr="00176C2E" w:rsidRDefault="00997D05">
            <w:r w:rsidRPr="00176C2E">
              <w:rPr>
                <w:rFonts w:cs="Monaco"/>
                <w:sz w:val="22"/>
                <w:szCs w:val="22"/>
              </w:rPr>
              <w:t>0.1</w:t>
            </w:r>
            <w:r w:rsidR="00AF07FF" w:rsidRPr="00176C2E">
              <w:rPr>
                <w:rFonts w:cs="Monaco"/>
                <w:sz w:val="22"/>
                <w:szCs w:val="22"/>
              </w:rPr>
              <w:t>5</w:t>
            </w:r>
          </w:p>
        </w:tc>
        <w:tc>
          <w:tcPr>
            <w:tcW w:w="1039" w:type="dxa"/>
          </w:tcPr>
          <w:p w14:paraId="42DEFA7A" w14:textId="72E359F6" w:rsidR="009B218E" w:rsidRPr="00176C2E" w:rsidRDefault="00997D05">
            <w:r w:rsidRPr="00176C2E">
              <w:rPr>
                <w:rFonts w:cs="Monaco"/>
                <w:sz w:val="22"/>
                <w:szCs w:val="22"/>
              </w:rPr>
              <w:t>0.0</w:t>
            </w:r>
            <w:r w:rsidR="00934675" w:rsidRPr="00176C2E">
              <w:rPr>
                <w:rFonts w:cs="Monaco"/>
                <w:sz w:val="22"/>
                <w:szCs w:val="22"/>
              </w:rPr>
              <w:t>8</w:t>
            </w:r>
          </w:p>
        </w:tc>
        <w:tc>
          <w:tcPr>
            <w:tcW w:w="1039" w:type="dxa"/>
          </w:tcPr>
          <w:p w14:paraId="7F3BE76B" w14:textId="5397E700" w:rsidR="009B218E" w:rsidRPr="00176C2E" w:rsidRDefault="00997D05">
            <w:r w:rsidRPr="00176C2E">
              <w:rPr>
                <w:rFonts w:cs="Monaco"/>
                <w:sz w:val="22"/>
                <w:szCs w:val="22"/>
              </w:rPr>
              <w:t>0.03</w:t>
            </w:r>
          </w:p>
        </w:tc>
        <w:tc>
          <w:tcPr>
            <w:tcW w:w="1039" w:type="dxa"/>
          </w:tcPr>
          <w:p w14:paraId="11FCBDFE" w14:textId="7886D625" w:rsidR="00997D05" w:rsidRPr="00176C2E" w:rsidRDefault="00997D05" w:rsidP="00997D0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Monaco"/>
                <w:sz w:val="22"/>
                <w:szCs w:val="22"/>
              </w:rPr>
            </w:pPr>
            <w:r w:rsidRPr="00176C2E">
              <w:rPr>
                <w:rFonts w:cs="Monaco"/>
                <w:sz w:val="22"/>
                <w:szCs w:val="22"/>
              </w:rPr>
              <w:t>0.02</w:t>
            </w:r>
          </w:p>
          <w:p w14:paraId="3829F08D" w14:textId="77777777" w:rsidR="009B218E" w:rsidRPr="00176C2E" w:rsidRDefault="009B218E"/>
        </w:tc>
        <w:tc>
          <w:tcPr>
            <w:tcW w:w="1222" w:type="dxa"/>
          </w:tcPr>
          <w:p w14:paraId="3BFE34A7" w14:textId="47747F87" w:rsidR="009B218E" w:rsidRPr="00176C2E" w:rsidRDefault="00934675" w:rsidP="00997D0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 w:rsidRPr="00176C2E">
              <w:rPr>
                <w:rFonts w:cs="Monaco"/>
                <w:sz w:val="22"/>
                <w:szCs w:val="22"/>
              </w:rPr>
              <w:t>0.01</w:t>
            </w:r>
          </w:p>
        </w:tc>
      </w:tr>
      <w:tr w:rsidR="00997D05" w14:paraId="1E55E818" w14:textId="77777777" w:rsidTr="00997D05">
        <w:trPr>
          <w:trHeight w:val="340"/>
        </w:trPr>
        <w:tc>
          <w:tcPr>
            <w:tcW w:w="1331" w:type="dxa"/>
          </w:tcPr>
          <w:p w14:paraId="2A541E71" w14:textId="77777777" w:rsidR="00997D05" w:rsidRDefault="00997D05">
            <w:r>
              <w:t>Original variable</w:t>
            </w:r>
          </w:p>
        </w:tc>
        <w:tc>
          <w:tcPr>
            <w:tcW w:w="7408" w:type="dxa"/>
            <w:gridSpan w:val="7"/>
          </w:tcPr>
          <w:p w14:paraId="0D01EFB7" w14:textId="2C9BBF62" w:rsidR="00997D05" w:rsidRPr="00176C2E" w:rsidRDefault="00997D05">
            <w:r w:rsidRPr="00176C2E">
              <w:t>Loadings on Principal Components</w:t>
            </w:r>
          </w:p>
        </w:tc>
      </w:tr>
      <w:tr w:rsidR="00176C2E" w14:paraId="79614C1B" w14:textId="77777777" w:rsidTr="00997D05">
        <w:trPr>
          <w:trHeight w:val="360"/>
        </w:trPr>
        <w:tc>
          <w:tcPr>
            <w:tcW w:w="1331" w:type="dxa"/>
          </w:tcPr>
          <w:p w14:paraId="60B5A56D" w14:textId="77777777" w:rsidR="009B218E" w:rsidRDefault="009B218E">
            <w:r>
              <w:t>S</w:t>
            </w:r>
          </w:p>
        </w:tc>
        <w:tc>
          <w:tcPr>
            <w:tcW w:w="1039" w:type="dxa"/>
          </w:tcPr>
          <w:p w14:paraId="33983618" w14:textId="067439B6" w:rsidR="009B218E" w:rsidRPr="00176C2E" w:rsidRDefault="00997D05">
            <w:r w:rsidRPr="00176C2E">
              <w:rPr>
                <w:rFonts w:cs="Monaco"/>
                <w:sz w:val="22"/>
                <w:szCs w:val="22"/>
              </w:rPr>
              <w:t>0.4</w:t>
            </w:r>
            <w:r w:rsidR="00934675" w:rsidRPr="00176C2E">
              <w:rPr>
                <w:rFonts w:cs="Monaco"/>
                <w:sz w:val="22"/>
                <w:szCs w:val="22"/>
              </w:rPr>
              <w:t>9</w:t>
            </w:r>
          </w:p>
        </w:tc>
        <w:tc>
          <w:tcPr>
            <w:tcW w:w="991" w:type="dxa"/>
          </w:tcPr>
          <w:p w14:paraId="715FF4FB" w14:textId="4BAD4925" w:rsidR="009B218E" w:rsidRPr="00176C2E" w:rsidRDefault="00AF07FF">
            <w:r w:rsidRPr="00176C2E">
              <w:rPr>
                <w:rFonts w:cs="Monaco"/>
                <w:sz w:val="22"/>
                <w:szCs w:val="22"/>
              </w:rPr>
              <w:t>-0.24</w:t>
            </w:r>
            <w:r w:rsidR="00997D05" w:rsidRPr="00176C2E">
              <w:rPr>
                <w:rFonts w:cs="Monaco"/>
                <w:sz w:val="22"/>
                <w:szCs w:val="22"/>
              </w:rPr>
              <w:t xml:space="preserve"> </w:t>
            </w:r>
          </w:p>
        </w:tc>
        <w:tc>
          <w:tcPr>
            <w:tcW w:w="1039" w:type="dxa"/>
          </w:tcPr>
          <w:p w14:paraId="09463F37" w14:textId="5D8C29B7" w:rsidR="009B218E" w:rsidRPr="00176C2E" w:rsidRDefault="00934675">
            <w:r w:rsidRPr="00176C2E">
              <w:rPr>
                <w:rFonts w:cs="Monaco"/>
                <w:sz w:val="22"/>
                <w:szCs w:val="22"/>
              </w:rPr>
              <w:t>0.06</w:t>
            </w:r>
          </w:p>
        </w:tc>
        <w:tc>
          <w:tcPr>
            <w:tcW w:w="1039" w:type="dxa"/>
          </w:tcPr>
          <w:p w14:paraId="66F3E889" w14:textId="2C4A4915" w:rsidR="009B218E" w:rsidRPr="00176C2E" w:rsidRDefault="00934675">
            <w:r w:rsidRPr="00176C2E">
              <w:rPr>
                <w:rFonts w:cs="Monaco"/>
                <w:sz w:val="22"/>
                <w:szCs w:val="22"/>
              </w:rPr>
              <w:t>-0.05</w:t>
            </w:r>
            <w:r w:rsidR="00997D05" w:rsidRPr="00176C2E">
              <w:rPr>
                <w:rFonts w:cs="Monaco"/>
                <w:sz w:val="22"/>
                <w:szCs w:val="22"/>
              </w:rPr>
              <w:t xml:space="preserve"> </w:t>
            </w:r>
          </w:p>
        </w:tc>
        <w:tc>
          <w:tcPr>
            <w:tcW w:w="1039" w:type="dxa"/>
          </w:tcPr>
          <w:p w14:paraId="362CBB84" w14:textId="467C6A6B" w:rsidR="009B218E" w:rsidRPr="00176C2E" w:rsidRDefault="00934675">
            <w:r w:rsidRPr="00176C2E">
              <w:rPr>
                <w:rFonts w:cs="Monaco"/>
                <w:sz w:val="22"/>
                <w:szCs w:val="22"/>
              </w:rPr>
              <w:t>0.17</w:t>
            </w:r>
          </w:p>
        </w:tc>
        <w:tc>
          <w:tcPr>
            <w:tcW w:w="1039" w:type="dxa"/>
          </w:tcPr>
          <w:p w14:paraId="6D22986F" w14:textId="13CF00B1" w:rsidR="009B218E" w:rsidRPr="00176C2E" w:rsidRDefault="00934675">
            <w:r w:rsidRPr="00176C2E">
              <w:rPr>
                <w:rFonts w:cs="Monaco"/>
                <w:sz w:val="22"/>
                <w:szCs w:val="22"/>
              </w:rPr>
              <w:t>0.41</w:t>
            </w:r>
          </w:p>
        </w:tc>
        <w:tc>
          <w:tcPr>
            <w:tcW w:w="1222" w:type="dxa"/>
          </w:tcPr>
          <w:p w14:paraId="2CA0D7CD" w14:textId="19B86647" w:rsidR="00997D05" w:rsidRPr="00176C2E" w:rsidRDefault="00934675" w:rsidP="00997D0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Monaco"/>
                <w:sz w:val="22"/>
                <w:szCs w:val="22"/>
              </w:rPr>
            </w:pPr>
            <w:r w:rsidRPr="00176C2E">
              <w:rPr>
                <w:rFonts w:cs="Monaco"/>
                <w:sz w:val="22"/>
                <w:szCs w:val="22"/>
              </w:rPr>
              <w:t>0.71</w:t>
            </w:r>
          </w:p>
          <w:p w14:paraId="633EC03A" w14:textId="77777777" w:rsidR="009B218E" w:rsidRPr="00176C2E" w:rsidRDefault="009B218E"/>
        </w:tc>
      </w:tr>
      <w:tr w:rsidR="00176C2E" w14:paraId="52B961E6" w14:textId="77777777" w:rsidTr="00997D05">
        <w:trPr>
          <w:trHeight w:val="520"/>
        </w:trPr>
        <w:tc>
          <w:tcPr>
            <w:tcW w:w="1331" w:type="dxa"/>
          </w:tcPr>
          <w:p w14:paraId="24B19C40" w14:textId="77777777" w:rsidR="009B218E" w:rsidRDefault="009B218E">
            <w:r>
              <w:t>C</w:t>
            </w:r>
          </w:p>
        </w:tc>
        <w:tc>
          <w:tcPr>
            <w:tcW w:w="1039" w:type="dxa"/>
          </w:tcPr>
          <w:p w14:paraId="4CC40137" w14:textId="4EB59CF5" w:rsidR="009B218E" w:rsidRPr="00176C2E" w:rsidRDefault="00934675">
            <w:r w:rsidRPr="00176C2E">
              <w:rPr>
                <w:rFonts w:cs="Monaco"/>
                <w:sz w:val="22"/>
                <w:szCs w:val="22"/>
              </w:rPr>
              <w:t>0.21</w:t>
            </w:r>
          </w:p>
        </w:tc>
        <w:tc>
          <w:tcPr>
            <w:tcW w:w="991" w:type="dxa"/>
          </w:tcPr>
          <w:p w14:paraId="166F7D24" w14:textId="53CC19DB" w:rsidR="009B218E" w:rsidRPr="00176C2E" w:rsidRDefault="00934675">
            <w:r w:rsidRPr="00176C2E">
              <w:rPr>
                <w:rFonts w:cs="Monaco"/>
                <w:sz w:val="22"/>
                <w:szCs w:val="22"/>
              </w:rPr>
              <w:t>-0.72</w:t>
            </w:r>
          </w:p>
        </w:tc>
        <w:tc>
          <w:tcPr>
            <w:tcW w:w="1039" w:type="dxa"/>
          </w:tcPr>
          <w:p w14:paraId="4E207F9B" w14:textId="5DE807C0" w:rsidR="009B218E" w:rsidRPr="00176C2E" w:rsidRDefault="00934675">
            <w:r w:rsidRPr="00176C2E">
              <w:rPr>
                <w:rFonts w:cs="Monaco"/>
                <w:sz w:val="22"/>
                <w:szCs w:val="22"/>
              </w:rPr>
              <w:t>-0.28</w:t>
            </w:r>
          </w:p>
        </w:tc>
        <w:tc>
          <w:tcPr>
            <w:tcW w:w="1039" w:type="dxa"/>
          </w:tcPr>
          <w:p w14:paraId="4FCC399F" w14:textId="21FD1C04" w:rsidR="009B218E" w:rsidRPr="00176C2E" w:rsidRDefault="00934675">
            <w:r w:rsidRPr="00176C2E">
              <w:rPr>
                <w:rFonts w:cs="Monaco"/>
                <w:sz w:val="22"/>
                <w:szCs w:val="22"/>
              </w:rPr>
              <w:t>-0.04</w:t>
            </w:r>
          </w:p>
        </w:tc>
        <w:tc>
          <w:tcPr>
            <w:tcW w:w="1039" w:type="dxa"/>
          </w:tcPr>
          <w:p w14:paraId="68CB5A35" w14:textId="34A821FB" w:rsidR="009B218E" w:rsidRPr="00176C2E" w:rsidRDefault="00934675">
            <w:r w:rsidRPr="00176C2E">
              <w:rPr>
                <w:rFonts w:cs="Monaco"/>
                <w:sz w:val="22"/>
                <w:szCs w:val="22"/>
              </w:rPr>
              <w:t>-0.43</w:t>
            </w:r>
            <w:r w:rsidR="00FC6701" w:rsidRPr="00176C2E">
              <w:rPr>
                <w:rFonts w:cs="Monaco"/>
                <w:sz w:val="22"/>
                <w:szCs w:val="22"/>
              </w:rPr>
              <w:t xml:space="preserve"> </w:t>
            </w:r>
          </w:p>
        </w:tc>
        <w:tc>
          <w:tcPr>
            <w:tcW w:w="1039" w:type="dxa"/>
          </w:tcPr>
          <w:p w14:paraId="4BE92BDC" w14:textId="134B3EA3" w:rsidR="00FC6701" w:rsidRPr="00176C2E" w:rsidRDefault="00934675" w:rsidP="00FC670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Monaco"/>
                <w:sz w:val="22"/>
                <w:szCs w:val="22"/>
              </w:rPr>
            </w:pPr>
            <w:r w:rsidRPr="00176C2E">
              <w:rPr>
                <w:rFonts w:cs="Monaco"/>
                <w:sz w:val="22"/>
                <w:szCs w:val="22"/>
              </w:rPr>
              <w:t>0.41</w:t>
            </w:r>
          </w:p>
          <w:p w14:paraId="5C508E1A" w14:textId="77777777" w:rsidR="009B218E" w:rsidRPr="00176C2E" w:rsidRDefault="009B218E"/>
        </w:tc>
        <w:tc>
          <w:tcPr>
            <w:tcW w:w="1222" w:type="dxa"/>
          </w:tcPr>
          <w:p w14:paraId="1DC60212" w14:textId="21BD8114" w:rsidR="00FC6701" w:rsidRPr="00176C2E" w:rsidRDefault="00934675" w:rsidP="00FC670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Monaco"/>
                <w:sz w:val="22"/>
                <w:szCs w:val="22"/>
              </w:rPr>
            </w:pPr>
            <w:r w:rsidRPr="00176C2E">
              <w:rPr>
                <w:rFonts w:cs="Monaco"/>
                <w:sz w:val="22"/>
                <w:szCs w:val="22"/>
              </w:rPr>
              <w:t>-0.03</w:t>
            </w:r>
          </w:p>
          <w:p w14:paraId="19685609" w14:textId="77777777" w:rsidR="009B218E" w:rsidRPr="00176C2E" w:rsidRDefault="009B218E"/>
        </w:tc>
      </w:tr>
      <w:tr w:rsidR="00176C2E" w14:paraId="2BBC0AD7" w14:textId="77777777" w:rsidTr="00997D05">
        <w:trPr>
          <w:trHeight w:val="360"/>
        </w:trPr>
        <w:tc>
          <w:tcPr>
            <w:tcW w:w="1331" w:type="dxa"/>
          </w:tcPr>
          <w:p w14:paraId="2CED8B19" w14:textId="77777777" w:rsidR="009B218E" w:rsidRDefault="009B218E">
            <w:r>
              <w:t>R</w:t>
            </w:r>
          </w:p>
        </w:tc>
        <w:tc>
          <w:tcPr>
            <w:tcW w:w="1039" w:type="dxa"/>
          </w:tcPr>
          <w:p w14:paraId="2FFE100E" w14:textId="1EAF7445" w:rsidR="009B218E" w:rsidRPr="00176C2E" w:rsidRDefault="009060A0">
            <w:r w:rsidRPr="00176C2E">
              <w:rPr>
                <w:rFonts w:cs="Monaco"/>
                <w:sz w:val="22"/>
                <w:szCs w:val="22"/>
              </w:rPr>
              <w:t>-0.43</w:t>
            </w:r>
          </w:p>
        </w:tc>
        <w:tc>
          <w:tcPr>
            <w:tcW w:w="991" w:type="dxa"/>
          </w:tcPr>
          <w:p w14:paraId="40BAB7FC" w14:textId="525A75D8" w:rsidR="009B218E" w:rsidRPr="00176C2E" w:rsidRDefault="009060A0">
            <w:r w:rsidRPr="00176C2E">
              <w:rPr>
                <w:rFonts w:cs="Monaco"/>
                <w:sz w:val="22"/>
                <w:szCs w:val="22"/>
              </w:rPr>
              <w:t>-0.04</w:t>
            </w:r>
          </w:p>
        </w:tc>
        <w:tc>
          <w:tcPr>
            <w:tcW w:w="1039" w:type="dxa"/>
          </w:tcPr>
          <w:p w14:paraId="563122A6" w14:textId="29B08324" w:rsidR="009B218E" w:rsidRPr="00176C2E" w:rsidRDefault="009060A0">
            <w:r w:rsidRPr="00176C2E">
              <w:rPr>
                <w:rFonts w:cs="Monaco"/>
                <w:sz w:val="22"/>
                <w:szCs w:val="22"/>
              </w:rPr>
              <w:t>-0.40</w:t>
            </w:r>
          </w:p>
        </w:tc>
        <w:tc>
          <w:tcPr>
            <w:tcW w:w="1039" w:type="dxa"/>
          </w:tcPr>
          <w:p w14:paraId="360B2DEC" w14:textId="3C26D693" w:rsidR="009B218E" w:rsidRPr="00176C2E" w:rsidRDefault="009060A0">
            <w:r w:rsidRPr="00176C2E">
              <w:rPr>
                <w:rFonts w:cs="Monaco"/>
                <w:sz w:val="22"/>
                <w:szCs w:val="22"/>
              </w:rPr>
              <w:t>-0.33</w:t>
            </w:r>
          </w:p>
        </w:tc>
        <w:tc>
          <w:tcPr>
            <w:tcW w:w="1039" w:type="dxa"/>
          </w:tcPr>
          <w:p w14:paraId="65ED74A0" w14:textId="0A07AF89" w:rsidR="009B218E" w:rsidRPr="00176C2E" w:rsidRDefault="009060A0">
            <w:r w:rsidRPr="00176C2E">
              <w:rPr>
                <w:rFonts w:cs="Monaco"/>
                <w:sz w:val="22"/>
                <w:szCs w:val="22"/>
              </w:rPr>
              <w:t>-0.42</w:t>
            </w:r>
          </w:p>
        </w:tc>
        <w:tc>
          <w:tcPr>
            <w:tcW w:w="1039" w:type="dxa"/>
          </w:tcPr>
          <w:p w14:paraId="25C04E55" w14:textId="4D251B38" w:rsidR="00FC6701" w:rsidRPr="00176C2E" w:rsidRDefault="009060A0" w:rsidP="00FC670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Monaco"/>
                <w:sz w:val="22"/>
                <w:szCs w:val="22"/>
              </w:rPr>
            </w:pPr>
            <w:r w:rsidRPr="00176C2E">
              <w:rPr>
                <w:rFonts w:cs="Monaco"/>
                <w:sz w:val="22"/>
                <w:szCs w:val="22"/>
              </w:rPr>
              <w:t>0.61</w:t>
            </w:r>
          </w:p>
          <w:p w14:paraId="619FF950" w14:textId="77777777" w:rsidR="009B218E" w:rsidRPr="00176C2E" w:rsidRDefault="009B218E"/>
        </w:tc>
        <w:tc>
          <w:tcPr>
            <w:tcW w:w="1222" w:type="dxa"/>
          </w:tcPr>
          <w:p w14:paraId="09DBDF1D" w14:textId="53E4401D" w:rsidR="00FC6701" w:rsidRPr="00176C2E" w:rsidRDefault="009060A0" w:rsidP="00FC670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Monaco"/>
                <w:sz w:val="22"/>
                <w:szCs w:val="22"/>
              </w:rPr>
            </w:pPr>
            <w:r w:rsidRPr="00176C2E">
              <w:rPr>
                <w:rFonts w:cs="Monaco"/>
                <w:sz w:val="22"/>
                <w:szCs w:val="22"/>
              </w:rPr>
              <w:t>0.04</w:t>
            </w:r>
          </w:p>
          <w:p w14:paraId="512C4E13" w14:textId="77777777" w:rsidR="009B218E" w:rsidRPr="00176C2E" w:rsidRDefault="009B218E"/>
        </w:tc>
      </w:tr>
      <w:tr w:rsidR="00176C2E" w14:paraId="22C1858D" w14:textId="77777777" w:rsidTr="00997D05">
        <w:trPr>
          <w:trHeight w:val="700"/>
        </w:trPr>
        <w:tc>
          <w:tcPr>
            <w:tcW w:w="1331" w:type="dxa"/>
          </w:tcPr>
          <w:p w14:paraId="67F8AF12" w14:textId="77777777" w:rsidR="009B218E" w:rsidRDefault="009B218E">
            <w:r>
              <w:t>Height</w:t>
            </w:r>
          </w:p>
          <w:p w14:paraId="4A6144FE" w14:textId="77777777" w:rsidR="009B218E" w:rsidRDefault="009B218E"/>
        </w:tc>
        <w:tc>
          <w:tcPr>
            <w:tcW w:w="1039" w:type="dxa"/>
          </w:tcPr>
          <w:p w14:paraId="10A09CFE" w14:textId="23FAA8F5" w:rsidR="009B218E" w:rsidRPr="00176C2E" w:rsidRDefault="009060A0">
            <w:r w:rsidRPr="00176C2E">
              <w:rPr>
                <w:rFonts w:cs="Monaco"/>
                <w:sz w:val="22"/>
                <w:szCs w:val="22"/>
              </w:rPr>
              <w:t>-0.47</w:t>
            </w:r>
            <w:r w:rsidR="00ED38A5" w:rsidRPr="00176C2E">
              <w:rPr>
                <w:rFonts w:cs="Monaco"/>
                <w:sz w:val="22"/>
                <w:szCs w:val="22"/>
              </w:rPr>
              <w:t xml:space="preserve">  </w:t>
            </w:r>
          </w:p>
        </w:tc>
        <w:tc>
          <w:tcPr>
            <w:tcW w:w="991" w:type="dxa"/>
          </w:tcPr>
          <w:p w14:paraId="7CB37225" w14:textId="474DE713" w:rsidR="009B218E" w:rsidRPr="00176C2E" w:rsidRDefault="009060A0">
            <w:r w:rsidRPr="00176C2E">
              <w:rPr>
                <w:rFonts w:cs="Monaco"/>
                <w:sz w:val="22"/>
                <w:szCs w:val="22"/>
              </w:rPr>
              <w:t>0.04</w:t>
            </w:r>
          </w:p>
        </w:tc>
        <w:tc>
          <w:tcPr>
            <w:tcW w:w="1039" w:type="dxa"/>
          </w:tcPr>
          <w:p w14:paraId="0B2EE649" w14:textId="40A8BB0D" w:rsidR="009B218E" w:rsidRPr="00176C2E" w:rsidRDefault="009060A0">
            <w:r w:rsidRPr="00176C2E">
              <w:rPr>
                <w:rFonts w:cs="Monaco"/>
                <w:sz w:val="22"/>
                <w:szCs w:val="22"/>
              </w:rPr>
              <w:t>-0.22</w:t>
            </w:r>
          </w:p>
        </w:tc>
        <w:tc>
          <w:tcPr>
            <w:tcW w:w="1039" w:type="dxa"/>
          </w:tcPr>
          <w:p w14:paraId="21454747" w14:textId="2F98BC2E" w:rsidR="009B218E" w:rsidRPr="00176C2E" w:rsidRDefault="009060A0">
            <w:r w:rsidRPr="00176C2E">
              <w:rPr>
                <w:rFonts w:cs="Monaco"/>
                <w:sz w:val="22"/>
                <w:szCs w:val="22"/>
              </w:rPr>
              <w:t>-0.33</w:t>
            </w:r>
            <w:r w:rsidR="00ED38A5" w:rsidRPr="00176C2E">
              <w:rPr>
                <w:rFonts w:cs="Monaco"/>
                <w:sz w:val="22"/>
                <w:szCs w:val="22"/>
              </w:rPr>
              <w:t xml:space="preserve">  </w:t>
            </w:r>
          </w:p>
        </w:tc>
        <w:tc>
          <w:tcPr>
            <w:tcW w:w="1039" w:type="dxa"/>
          </w:tcPr>
          <w:p w14:paraId="79CC3094" w14:textId="0051DE03" w:rsidR="009B218E" w:rsidRPr="00176C2E" w:rsidRDefault="009060A0">
            <w:r w:rsidRPr="00176C2E">
              <w:rPr>
                <w:rFonts w:cs="Monaco"/>
                <w:sz w:val="22"/>
                <w:szCs w:val="22"/>
              </w:rPr>
              <w:t>0.29</w:t>
            </w:r>
            <w:r w:rsidR="00ED38A5" w:rsidRPr="00176C2E">
              <w:rPr>
                <w:rFonts w:cs="Monaco"/>
                <w:sz w:val="22"/>
                <w:szCs w:val="22"/>
              </w:rPr>
              <w:t xml:space="preserve"> </w:t>
            </w:r>
          </w:p>
        </w:tc>
        <w:tc>
          <w:tcPr>
            <w:tcW w:w="1039" w:type="dxa"/>
          </w:tcPr>
          <w:p w14:paraId="29708A0A" w14:textId="0C27D7C3" w:rsidR="009B218E" w:rsidRPr="00176C2E" w:rsidRDefault="009060A0">
            <w:r w:rsidRPr="00176C2E">
              <w:rPr>
                <w:rFonts w:cs="Monaco"/>
                <w:sz w:val="22"/>
                <w:szCs w:val="22"/>
              </w:rPr>
              <w:t>0.49</w:t>
            </w:r>
          </w:p>
        </w:tc>
        <w:tc>
          <w:tcPr>
            <w:tcW w:w="1222" w:type="dxa"/>
          </w:tcPr>
          <w:p w14:paraId="5D6C673D" w14:textId="1B3AB6D9" w:rsidR="009B218E" w:rsidRPr="00176C2E" w:rsidRDefault="009060A0">
            <w:r w:rsidRPr="00176C2E">
              <w:rPr>
                <w:rFonts w:cs="Monaco"/>
                <w:sz w:val="22"/>
                <w:szCs w:val="22"/>
              </w:rPr>
              <w:t>0.54</w:t>
            </w:r>
          </w:p>
        </w:tc>
      </w:tr>
      <w:tr w:rsidR="00176C2E" w14:paraId="14324AFD" w14:textId="77777777" w:rsidTr="00997D05">
        <w:trPr>
          <w:trHeight w:val="360"/>
        </w:trPr>
        <w:tc>
          <w:tcPr>
            <w:tcW w:w="1331" w:type="dxa"/>
          </w:tcPr>
          <w:p w14:paraId="752D2565" w14:textId="77777777" w:rsidR="009B218E" w:rsidRDefault="009B218E">
            <w:r>
              <w:t>Leaf area</w:t>
            </w:r>
          </w:p>
        </w:tc>
        <w:tc>
          <w:tcPr>
            <w:tcW w:w="1039" w:type="dxa"/>
          </w:tcPr>
          <w:p w14:paraId="60009637" w14:textId="09946476" w:rsidR="009B218E" w:rsidRPr="00176C2E" w:rsidRDefault="00176C2E">
            <w:r w:rsidRPr="00176C2E">
              <w:rPr>
                <w:rFonts w:cs="Monaco"/>
                <w:sz w:val="22"/>
                <w:szCs w:val="22"/>
              </w:rPr>
              <w:t>-0.37</w:t>
            </w:r>
          </w:p>
        </w:tc>
        <w:tc>
          <w:tcPr>
            <w:tcW w:w="991" w:type="dxa"/>
          </w:tcPr>
          <w:p w14:paraId="118FA602" w14:textId="7B902057" w:rsidR="009B218E" w:rsidRPr="00176C2E" w:rsidRDefault="00176C2E" w:rsidP="00ED38A5">
            <w:r w:rsidRPr="00176C2E">
              <w:rPr>
                <w:rFonts w:cs="Monaco"/>
                <w:sz w:val="22"/>
                <w:szCs w:val="22"/>
              </w:rPr>
              <w:t>-0.19</w:t>
            </w:r>
          </w:p>
        </w:tc>
        <w:tc>
          <w:tcPr>
            <w:tcW w:w="1039" w:type="dxa"/>
          </w:tcPr>
          <w:p w14:paraId="4EE04F07" w14:textId="4C003533" w:rsidR="009B218E" w:rsidRPr="00176C2E" w:rsidRDefault="00176C2E">
            <w:r w:rsidRPr="00176C2E">
              <w:rPr>
                <w:rFonts w:cs="Monaco"/>
                <w:sz w:val="22"/>
                <w:szCs w:val="22"/>
              </w:rPr>
              <w:t>-0.19</w:t>
            </w:r>
            <w:r w:rsidR="00ED38A5" w:rsidRPr="00176C2E">
              <w:rPr>
                <w:rFonts w:cs="Monaco"/>
                <w:sz w:val="22"/>
                <w:szCs w:val="22"/>
              </w:rPr>
              <w:t xml:space="preserve"> </w:t>
            </w:r>
          </w:p>
        </w:tc>
        <w:tc>
          <w:tcPr>
            <w:tcW w:w="1039" w:type="dxa"/>
          </w:tcPr>
          <w:p w14:paraId="0E449125" w14:textId="6737B5ED" w:rsidR="009B218E" w:rsidRPr="00176C2E" w:rsidRDefault="00176C2E">
            <w:r w:rsidRPr="00176C2E">
              <w:rPr>
                <w:rFonts w:cs="Monaco"/>
                <w:sz w:val="22"/>
                <w:szCs w:val="22"/>
              </w:rPr>
              <w:t>0.86</w:t>
            </w:r>
          </w:p>
        </w:tc>
        <w:tc>
          <w:tcPr>
            <w:tcW w:w="1039" w:type="dxa"/>
          </w:tcPr>
          <w:p w14:paraId="7780E47F" w14:textId="12DE8759" w:rsidR="009B218E" w:rsidRPr="00176C2E" w:rsidRDefault="00176C2E">
            <w:r w:rsidRPr="00176C2E">
              <w:rPr>
                <w:rFonts w:cs="Monaco"/>
                <w:sz w:val="22"/>
                <w:szCs w:val="22"/>
              </w:rPr>
              <w:t>0.07</w:t>
            </w:r>
          </w:p>
        </w:tc>
        <w:tc>
          <w:tcPr>
            <w:tcW w:w="1039" w:type="dxa"/>
          </w:tcPr>
          <w:p w14:paraId="753328E7" w14:textId="25889371" w:rsidR="00ED38A5" w:rsidRPr="00176C2E" w:rsidRDefault="00ED38A5" w:rsidP="00ED38A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Monaco"/>
                <w:sz w:val="22"/>
                <w:szCs w:val="22"/>
              </w:rPr>
            </w:pPr>
            <w:r w:rsidRPr="00176C2E">
              <w:rPr>
                <w:rFonts w:cs="Monaco"/>
                <w:sz w:val="22"/>
                <w:szCs w:val="22"/>
              </w:rPr>
              <w:t>-</w:t>
            </w:r>
            <w:r w:rsidR="00176C2E" w:rsidRPr="00176C2E">
              <w:rPr>
                <w:rFonts w:cs="Monaco"/>
                <w:sz w:val="22"/>
                <w:szCs w:val="22"/>
              </w:rPr>
              <w:t>0.11</w:t>
            </w:r>
          </w:p>
          <w:p w14:paraId="26CAD4D9" w14:textId="77777777" w:rsidR="009B218E" w:rsidRPr="00176C2E" w:rsidRDefault="009B218E"/>
        </w:tc>
        <w:tc>
          <w:tcPr>
            <w:tcW w:w="1222" w:type="dxa"/>
          </w:tcPr>
          <w:p w14:paraId="2F111E99" w14:textId="4BAFE406" w:rsidR="00ED38A5" w:rsidRPr="00176C2E" w:rsidRDefault="00176C2E" w:rsidP="00ED38A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Monaco"/>
                <w:sz w:val="22"/>
                <w:szCs w:val="22"/>
              </w:rPr>
            </w:pPr>
            <w:r w:rsidRPr="00176C2E">
              <w:rPr>
                <w:rFonts w:cs="Monaco"/>
                <w:sz w:val="22"/>
                <w:szCs w:val="22"/>
              </w:rPr>
              <w:t>0.19</w:t>
            </w:r>
          </w:p>
          <w:p w14:paraId="4E545449" w14:textId="77777777" w:rsidR="009B218E" w:rsidRPr="00176C2E" w:rsidRDefault="009B218E"/>
        </w:tc>
      </w:tr>
      <w:tr w:rsidR="00176C2E" w14:paraId="3A864634" w14:textId="77777777" w:rsidTr="00997D05">
        <w:trPr>
          <w:trHeight w:val="700"/>
        </w:trPr>
        <w:tc>
          <w:tcPr>
            <w:tcW w:w="1331" w:type="dxa"/>
          </w:tcPr>
          <w:p w14:paraId="687396E9" w14:textId="77777777" w:rsidR="009B218E" w:rsidRDefault="009B218E">
            <w:r>
              <w:t>Specific leaf area</w:t>
            </w:r>
          </w:p>
        </w:tc>
        <w:tc>
          <w:tcPr>
            <w:tcW w:w="1039" w:type="dxa"/>
          </w:tcPr>
          <w:p w14:paraId="35716208" w14:textId="7B9641B6" w:rsidR="009B218E" w:rsidRPr="00176C2E" w:rsidRDefault="00176C2E">
            <w:r w:rsidRPr="00176C2E">
              <w:rPr>
                <w:rFonts w:cs="Monaco"/>
                <w:sz w:val="22"/>
                <w:szCs w:val="22"/>
              </w:rPr>
              <w:t>0.29</w:t>
            </w:r>
            <w:r w:rsidR="00ED38A5" w:rsidRPr="00176C2E">
              <w:rPr>
                <w:rFonts w:cs="Monaco"/>
                <w:sz w:val="22"/>
                <w:szCs w:val="22"/>
              </w:rPr>
              <w:t xml:space="preserve"> </w:t>
            </w:r>
          </w:p>
        </w:tc>
        <w:tc>
          <w:tcPr>
            <w:tcW w:w="991" w:type="dxa"/>
          </w:tcPr>
          <w:p w14:paraId="59CA8A45" w14:textId="25B8FACC" w:rsidR="009B218E" w:rsidRPr="00176C2E" w:rsidRDefault="00176C2E">
            <w:r w:rsidRPr="00176C2E">
              <w:rPr>
                <w:rFonts w:cs="Monaco"/>
                <w:sz w:val="22"/>
                <w:szCs w:val="22"/>
              </w:rPr>
              <w:t>0.61</w:t>
            </w:r>
          </w:p>
        </w:tc>
        <w:tc>
          <w:tcPr>
            <w:tcW w:w="1039" w:type="dxa"/>
          </w:tcPr>
          <w:p w14:paraId="4A277034" w14:textId="2DC2C2C5" w:rsidR="009B218E" w:rsidRPr="00176C2E" w:rsidRDefault="00176C2E">
            <w:r w:rsidRPr="00176C2E">
              <w:rPr>
                <w:rFonts w:cs="Monaco"/>
                <w:sz w:val="22"/>
                <w:szCs w:val="22"/>
              </w:rPr>
              <w:t>-0.30</w:t>
            </w:r>
          </w:p>
        </w:tc>
        <w:tc>
          <w:tcPr>
            <w:tcW w:w="1039" w:type="dxa"/>
          </w:tcPr>
          <w:p w14:paraId="66084D62" w14:textId="3BA28345" w:rsidR="009B218E" w:rsidRPr="00176C2E" w:rsidRDefault="00176C2E">
            <w:r w:rsidRPr="00176C2E">
              <w:rPr>
                <w:rFonts w:cs="Monaco"/>
                <w:sz w:val="22"/>
                <w:szCs w:val="22"/>
              </w:rPr>
              <w:t>0.21</w:t>
            </w:r>
          </w:p>
        </w:tc>
        <w:tc>
          <w:tcPr>
            <w:tcW w:w="1039" w:type="dxa"/>
          </w:tcPr>
          <w:p w14:paraId="678DA847" w14:textId="5AC35C83" w:rsidR="009B218E" w:rsidRPr="00176C2E" w:rsidRDefault="00176C2E">
            <w:r w:rsidRPr="00176C2E">
              <w:rPr>
                <w:rFonts w:cs="Monaco"/>
                <w:sz w:val="22"/>
                <w:szCs w:val="22"/>
              </w:rPr>
              <w:t>-0.52</w:t>
            </w:r>
            <w:r w:rsidR="00ED38A5" w:rsidRPr="00176C2E">
              <w:rPr>
                <w:rFonts w:cs="Monaco"/>
                <w:sz w:val="22"/>
                <w:szCs w:val="22"/>
              </w:rPr>
              <w:t xml:space="preserve"> </w:t>
            </w:r>
          </w:p>
        </w:tc>
        <w:tc>
          <w:tcPr>
            <w:tcW w:w="1039" w:type="dxa"/>
          </w:tcPr>
          <w:p w14:paraId="39A0F682" w14:textId="3CBBF768" w:rsidR="00ED38A5" w:rsidRPr="00176C2E" w:rsidRDefault="00176C2E" w:rsidP="00ED38A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Monaco"/>
                <w:sz w:val="22"/>
                <w:szCs w:val="22"/>
              </w:rPr>
            </w:pPr>
            <w:r w:rsidRPr="00176C2E">
              <w:rPr>
                <w:rFonts w:cs="Monaco"/>
                <w:sz w:val="22"/>
                <w:szCs w:val="22"/>
              </w:rPr>
              <w:t>0.22</w:t>
            </w:r>
          </w:p>
          <w:p w14:paraId="407D996A" w14:textId="77777777" w:rsidR="009B218E" w:rsidRPr="00176C2E" w:rsidRDefault="009B218E"/>
        </w:tc>
        <w:tc>
          <w:tcPr>
            <w:tcW w:w="1222" w:type="dxa"/>
          </w:tcPr>
          <w:p w14:paraId="5FC7B7BA" w14:textId="0628EA34" w:rsidR="00ED38A5" w:rsidRPr="00176C2E" w:rsidRDefault="00176C2E" w:rsidP="00ED38A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Monaco"/>
                <w:sz w:val="22"/>
                <w:szCs w:val="22"/>
              </w:rPr>
            </w:pPr>
            <w:r w:rsidRPr="00176C2E">
              <w:rPr>
                <w:rFonts w:cs="Monaco"/>
                <w:sz w:val="22"/>
                <w:szCs w:val="22"/>
              </w:rPr>
              <w:t>0.29</w:t>
            </w:r>
          </w:p>
          <w:p w14:paraId="2D734762" w14:textId="77777777" w:rsidR="009B218E" w:rsidRPr="00176C2E" w:rsidRDefault="009B218E"/>
        </w:tc>
      </w:tr>
      <w:tr w:rsidR="00176C2E" w14:paraId="0551E587" w14:textId="77777777" w:rsidTr="00997D05">
        <w:trPr>
          <w:trHeight w:val="920"/>
        </w:trPr>
        <w:tc>
          <w:tcPr>
            <w:tcW w:w="1331" w:type="dxa"/>
          </w:tcPr>
          <w:p w14:paraId="4C401D4B" w14:textId="77777777" w:rsidR="009B218E" w:rsidRDefault="009B218E">
            <w:r>
              <w:t>Leaf dry matter content</w:t>
            </w:r>
          </w:p>
        </w:tc>
        <w:tc>
          <w:tcPr>
            <w:tcW w:w="1039" w:type="dxa"/>
          </w:tcPr>
          <w:p w14:paraId="52B0AF5F" w14:textId="10F5310E" w:rsidR="009B218E" w:rsidRPr="00176C2E" w:rsidRDefault="00176C2E">
            <w:r w:rsidRPr="00176C2E">
              <w:rPr>
                <w:rFonts w:cs="Monaco"/>
                <w:sz w:val="22"/>
                <w:szCs w:val="22"/>
              </w:rPr>
              <w:t>-0.29</w:t>
            </w:r>
          </w:p>
        </w:tc>
        <w:tc>
          <w:tcPr>
            <w:tcW w:w="991" w:type="dxa"/>
          </w:tcPr>
          <w:p w14:paraId="5F44A348" w14:textId="2755B232" w:rsidR="009B218E" w:rsidRPr="00176C2E" w:rsidRDefault="00176C2E">
            <w:r w:rsidRPr="00176C2E">
              <w:rPr>
                <w:rFonts w:cs="Monaco"/>
                <w:sz w:val="22"/>
                <w:szCs w:val="22"/>
              </w:rPr>
              <w:t>-0.06</w:t>
            </w:r>
          </w:p>
        </w:tc>
        <w:tc>
          <w:tcPr>
            <w:tcW w:w="1039" w:type="dxa"/>
          </w:tcPr>
          <w:p w14:paraId="6738DDD7" w14:textId="25CCC63F" w:rsidR="009B218E" w:rsidRPr="00176C2E" w:rsidRDefault="00176C2E">
            <w:r w:rsidRPr="00176C2E">
              <w:rPr>
                <w:rFonts w:cs="Monaco"/>
                <w:sz w:val="22"/>
                <w:szCs w:val="22"/>
              </w:rPr>
              <w:t>0.76</w:t>
            </w:r>
            <w:r w:rsidR="00AF07FF" w:rsidRPr="00176C2E">
              <w:rPr>
                <w:rFonts w:cs="Monaco"/>
                <w:sz w:val="22"/>
                <w:szCs w:val="22"/>
              </w:rPr>
              <w:t xml:space="preserve"> </w:t>
            </w:r>
          </w:p>
        </w:tc>
        <w:tc>
          <w:tcPr>
            <w:tcW w:w="1039" w:type="dxa"/>
          </w:tcPr>
          <w:p w14:paraId="0BA37566" w14:textId="4C42D3F9" w:rsidR="009B218E" w:rsidRPr="00176C2E" w:rsidRDefault="00176C2E">
            <w:r w:rsidRPr="00176C2E">
              <w:rPr>
                <w:rFonts w:cs="Monaco"/>
                <w:sz w:val="22"/>
                <w:szCs w:val="22"/>
              </w:rPr>
              <w:t>0.02</w:t>
            </w:r>
          </w:p>
        </w:tc>
        <w:tc>
          <w:tcPr>
            <w:tcW w:w="1039" w:type="dxa"/>
          </w:tcPr>
          <w:p w14:paraId="18DB79F0" w14:textId="58FBBFD2" w:rsidR="009B218E" w:rsidRPr="00176C2E" w:rsidRDefault="00176C2E">
            <w:r w:rsidRPr="00176C2E">
              <w:rPr>
                <w:rFonts w:cs="Monaco"/>
                <w:sz w:val="22"/>
                <w:szCs w:val="22"/>
              </w:rPr>
              <w:t>-0.49</w:t>
            </w:r>
            <w:r w:rsidR="00AF07FF" w:rsidRPr="00176C2E">
              <w:rPr>
                <w:rFonts w:cs="Monaco"/>
                <w:sz w:val="22"/>
                <w:szCs w:val="22"/>
              </w:rPr>
              <w:t xml:space="preserve">  </w:t>
            </w:r>
          </w:p>
        </w:tc>
        <w:tc>
          <w:tcPr>
            <w:tcW w:w="1039" w:type="dxa"/>
          </w:tcPr>
          <w:p w14:paraId="36E1A249" w14:textId="292A3F10" w:rsidR="009B218E" w:rsidRPr="00176C2E" w:rsidRDefault="00176C2E">
            <w:r w:rsidRPr="00176C2E">
              <w:rPr>
                <w:rFonts w:cs="Monaco"/>
                <w:sz w:val="22"/>
                <w:szCs w:val="22"/>
              </w:rPr>
              <w:t>0.07</w:t>
            </w:r>
            <w:r w:rsidR="00AF07FF" w:rsidRPr="00176C2E">
              <w:rPr>
                <w:rFonts w:cs="Monaco"/>
                <w:sz w:val="22"/>
                <w:szCs w:val="22"/>
              </w:rPr>
              <w:t xml:space="preserve">   </w:t>
            </w:r>
          </w:p>
        </w:tc>
        <w:tc>
          <w:tcPr>
            <w:tcW w:w="1222" w:type="dxa"/>
          </w:tcPr>
          <w:p w14:paraId="53C0F1A7" w14:textId="17FFF9F4" w:rsidR="00AF07FF" w:rsidRPr="00176C2E" w:rsidRDefault="00176C2E" w:rsidP="00AF07F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Monaco"/>
                <w:sz w:val="22"/>
                <w:szCs w:val="22"/>
              </w:rPr>
            </w:pPr>
            <w:r w:rsidRPr="00176C2E">
              <w:rPr>
                <w:rFonts w:cs="Monaco"/>
                <w:sz w:val="22"/>
                <w:szCs w:val="22"/>
              </w:rPr>
              <w:t>0.27</w:t>
            </w:r>
          </w:p>
          <w:p w14:paraId="091BA9E8" w14:textId="77777777" w:rsidR="009B218E" w:rsidRPr="00176C2E" w:rsidRDefault="009B218E"/>
        </w:tc>
      </w:tr>
    </w:tbl>
    <w:p w14:paraId="31DF2105" w14:textId="77777777" w:rsidR="009B218E" w:rsidRDefault="009B218E"/>
    <w:p w14:paraId="58028067" w14:textId="77777777" w:rsidR="009B218E" w:rsidRDefault="009B218E"/>
    <w:p w14:paraId="7304C31C" w14:textId="77777777" w:rsidR="009B218E" w:rsidRDefault="009B218E"/>
    <w:p w14:paraId="74B9C5AF" w14:textId="77777777" w:rsidR="009B218E" w:rsidRDefault="009B218E"/>
    <w:p w14:paraId="433043CE" w14:textId="77777777" w:rsidR="009B218E" w:rsidRDefault="009B218E"/>
    <w:sectPr w:rsidR="009B218E" w:rsidSect="00A845B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onac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0095"/>
    <w:rsid w:val="00100095"/>
    <w:rsid w:val="00176C2E"/>
    <w:rsid w:val="005B4318"/>
    <w:rsid w:val="005D5676"/>
    <w:rsid w:val="00777CE4"/>
    <w:rsid w:val="009060A0"/>
    <w:rsid w:val="00934675"/>
    <w:rsid w:val="00997D05"/>
    <w:rsid w:val="009B218E"/>
    <w:rsid w:val="00A845B9"/>
    <w:rsid w:val="00AF07FF"/>
    <w:rsid w:val="00C55435"/>
    <w:rsid w:val="00ED38A5"/>
    <w:rsid w:val="00FC6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88E7C2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6</Characters>
  <Application>Microsoft Macintosh Word</Application>
  <DocSecurity>0</DocSecurity>
  <Lines>4</Lines>
  <Paragraphs>1</Paragraphs>
  <ScaleCrop>false</ScaleCrop>
  <Company>SMU</Company>
  <LinksUpToDate>false</LinksUpToDate>
  <CharactersWithSpaces>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Lundholm</dc:creator>
  <cp:keywords/>
  <dc:description/>
  <cp:lastModifiedBy>Jeremy Lundholm</cp:lastModifiedBy>
  <cp:revision>3</cp:revision>
  <dcterms:created xsi:type="dcterms:W3CDTF">2013-12-23T16:33:00Z</dcterms:created>
  <dcterms:modified xsi:type="dcterms:W3CDTF">2014-01-03T19:55:00Z</dcterms:modified>
</cp:coreProperties>
</file>